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D54" w:rsidRPr="00293074" w:rsidRDefault="002F11F4" w:rsidP="00E26D54">
      <w:pPr>
        <w:spacing w:line="200" w:lineRule="atLeas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.</w:t>
      </w:r>
      <w:r w:rsidR="00733B61">
        <w:rPr>
          <w:rFonts w:ascii="Times New Roman" w:hAnsi="Times New Roman" w:cs="Times New Roman"/>
          <w:b/>
          <w:bCs/>
        </w:rPr>
        <w:t xml:space="preserve"> </w:t>
      </w:r>
      <w:r w:rsidR="00E26D54" w:rsidRPr="00293074">
        <w:rPr>
          <w:rFonts w:ascii="Times New Roman" w:hAnsi="Times New Roman" w:cs="Times New Roman"/>
          <w:b/>
          <w:bCs/>
        </w:rPr>
        <w:t>Univariate and multivariate analyses in patients with HCC for overall survival</w:t>
      </w:r>
      <w:r w:rsidR="003E0BED">
        <w:rPr>
          <w:rFonts w:ascii="Times New Roman" w:hAnsi="Times New Roman" w:cs="Times New Roman"/>
          <w:b/>
          <w:bCs/>
        </w:rPr>
        <w:t xml:space="preserve"> by Zn</w:t>
      </w:r>
      <w:r w:rsidR="00E26D54" w:rsidRPr="00293074">
        <w:rPr>
          <w:rFonts w:ascii="Times New Roman" w:hAnsi="Times New Roman" w:cs="Times New Roman"/>
          <w:b/>
          <w:bCs/>
        </w:rPr>
        <w:t>.</w:t>
      </w:r>
    </w:p>
    <w:p w:rsidR="002F11F4" w:rsidRDefault="002F11F4" w:rsidP="00E26D54">
      <w:pPr>
        <w:widowControl/>
        <w:autoSpaceDE w:val="0"/>
        <w:autoSpaceDN w:val="0"/>
        <w:adjustRightInd w:val="0"/>
        <w:spacing w:after="240"/>
        <w:contextualSpacing/>
        <w:jc w:val="left"/>
        <w:rPr>
          <w:rFonts w:ascii="Times New Roman" w:hAnsi="Times New Roman" w:cs="Times New Roman"/>
          <w:color w:val="000000"/>
          <w:kern w:val="0"/>
        </w:rPr>
      </w:pPr>
    </w:p>
    <w:p w:rsidR="00E26D54" w:rsidRDefault="00E26D54" w:rsidP="00E26D54">
      <w:pPr>
        <w:widowControl/>
        <w:autoSpaceDE w:val="0"/>
        <w:autoSpaceDN w:val="0"/>
        <w:adjustRightInd w:val="0"/>
        <w:spacing w:after="240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kern w:val="0"/>
        </w:rPr>
        <w:t xml:space="preserve">ECOG, Eastern Cooperative Oncology Group; BCLC, </w:t>
      </w:r>
      <w:r w:rsidRPr="00FF4AC4">
        <w:rPr>
          <w:rFonts w:ascii="Times New Roman" w:hAnsi="Times New Roman" w:cs="Times New Roman"/>
        </w:rPr>
        <w:t>Barc</w:t>
      </w:r>
      <w:r>
        <w:rPr>
          <w:rFonts w:ascii="Times New Roman" w:hAnsi="Times New Roman" w:cs="Times New Roman"/>
        </w:rPr>
        <w:t>elona clinic liver cancer</w:t>
      </w:r>
      <w:r>
        <w:rPr>
          <w:rFonts w:ascii="Times New Roman" w:hAnsi="Times New Roman" w:cs="Times New Roman"/>
          <w:color w:val="000000"/>
          <w:kern w:val="0"/>
        </w:rPr>
        <w:t>; AFP, alpha fetoprotein; CONUT, controlling nutrition status; Zn, zinc</w:t>
      </w:r>
    </w:p>
    <w:tbl>
      <w:tblPr>
        <w:tblStyle w:val="TableGrid"/>
        <w:tblpPr w:leftFromText="142" w:rightFromText="142" w:vertAnchor="page" w:horzAnchor="page" w:tblpX="1189" w:tblpY="2093"/>
        <w:tblW w:w="10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6"/>
        <w:gridCol w:w="1049"/>
        <w:gridCol w:w="1592"/>
        <w:gridCol w:w="1164"/>
        <w:gridCol w:w="1122"/>
        <w:gridCol w:w="1608"/>
        <w:gridCol w:w="1163"/>
      </w:tblGrid>
      <w:tr w:rsidR="00E26D54" w:rsidRPr="000446E1" w:rsidTr="000D5E73">
        <w:trPr>
          <w:trHeight w:val="376"/>
        </w:trPr>
        <w:tc>
          <w:tcPr>
            <w:tcW w:w="2876" w:type="dxa"/>
            <w:tcBorders>
              <w:top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05" w:type="dxa"/>
            <w:gridSpan w:val="3"/>
            <w:tcBorders>
              <w:top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  <w:u w:val="single"/>
              </w:rPr>
            </w:pPr>
            <w:r w:rsidRPr="002853DF">
              <w:rPr>
                <w:rFonts w:ascii="Times New Roman" w:hAnsi="Times New Roman" w:cs="Times New Roman"/>
                <w:u w:val="single"/>
              </w:rPr>
              <w:t>Univariate analysis</w:t>
            </w:r>
          </w:p>
        </w:tc>
        <w:tc>
          <w:tcPr>
            <w:tcW w:w="3893" w:type="dxa"/>
            <w:gridSpan w:val="3"/>
            <w:tcBorders>
              <w:top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  <w:u w:val="single"/>
              </w:rPr>
            </w:pPr>
            <w:r w:rsidRPr="002853DF">
              <w:rPr>
                <w:rFonts w:ascii="Times New Roman" w:hAnsi="Times New Roman" w:cs="Times New Roman"/>
                <w:u w:val="single"/>
              </w:rPr>
              <w:t>Multivariate analysis</w:t>
            </w:r>
          </w:p>
        </w:tc>
      </w:tr>
      <w:tr w:rsidR="00E26D54" w:rsidRPr="000446E1" w:rsidTr="000D5E73">
        <w:trPr>
          <w:trHeight w:val="329"/>
        </w:trPr>
        <w:tc>
          <w:tcPr>
            <w:tcW w:w="2876" w:type="dxa"/>
            <w:tcBorders>
              <w:bottom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E26D54" w:rsidRPr="002853DF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P value</w:t>
            </w: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:rsidR="00E26D54" w:rsidRPr="007E56EC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 w:rsidRPr="007E56EC">
              <w:rPr>
                <w:rFonts w:ascii="Times New Roman" w:hAnsi="Times New Roman" w:cs="Times New Roman"/>
                <w:kern w:val="0"/>
              </w:rPr>
              <w:t>Age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E26D54" w:rsidRPr="007E56E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E26D54" w:rsidRPr="007E56E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-1.044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E26D54" w:rsidRPr="007E56E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E26D54" w:rsidRPr="00341890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E26D54" w:rsidRPr="00341890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E26D54" w:rsidRPr="00341890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vAlign w:val="center"/>
          </w:tcPr>
          <w:p w:rsidR="00E26D54" w:rsidRPr="007E56EC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 w:rsidRPr="007E56EC">
              <w:rPr>
                <w:rFonts w:ascii="Times New Roman" w:hAnsi="Times New Roman" w:cs="Times New Roman"/>
                <w:kern w:val="0"/>
              </w:rPr>
              <w:t>Gender</w:t>
            </w:r>
          </w:p>
        </w:tc>
        <w:tc>
          <w:tcPr>
            <w:tcW w:w="1049" w:type="dxa"/>
          </w:tcPr>
          <w:p w:rsidR="00E26D54" w:rsidRPr="007E56E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592" w:type="dxa"/>
          </w:tcPr>
          <w:p w:rsidR="00E26D54" w:rsidRPr="007E56E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-1.740</w:t>
            </w:r>
          </w:p>
        </w:tc>
        <w:tc>
          <w:tcPr>
            <w:tcW w:w="1164" w:type="dxa"/>
          </w:tcPr>
          <w:p w:rsidR="00E26D54" w:rsidRPr="007E56E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122" w:type="dxa"/>
          </w:tcPr>
          <w:p w:rsidR="00E26D54" w:rsidRPr="00341890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</w:tcPr>
          <w:p w:rsidR="00E26D54" w:rsidRPr="00341890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E26D54" w:rsidRPr="00341890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vAlign w:val="center"/>
          </w:tcPr>
          <w:p w:rsidR="00E26D54" w:rsidRPr="00341890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ECOG-p</w:t>
            </w:r>
            <w:r w:rsidRPr="00B65781">
              <w:rPr>
                <w:rFonts w:ascii="Times New Roman" w:hAnsi="Times New Roman" w:cs="Times New Roman"/>
                <w:color w:val="000000" w:themeColor="text1"/>
                <w:kern w:val="0"/>
              </w:rPr>
              <w:t>erformance status</w:t>
            </w:r>
          </w:p>
        </w:tc>
        <w:tc>
          <w:tcPr>
            <w:tcW w:w="1049" w:type="dxa"/>
          </w:tcPr>
          <w:p w:rsidR="00E26D54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9</w:t>
            </w:r>
          </w:p>
        </w:tc>
        <w:tc>
          <w:tcPr>
            <w:tcW w:w="1592" w:type="dxa"/>
          </w:tcPr>
          <w:p w:rsidR="00E26D54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-2.903</w:t>
            </w:r>
          </w:p>
        </w:tc>
        <w:tc>
          <w:tcPr>
            <w:tcW w:w="1164" w:type="dxa"/>
          </w:tcPr>
          <w:p w:rsidR="00E26D54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22" w:type="dxa"/>
          </w:tcPr>
          <w:p w:rsidR="00E26D54" w:rsidRPr="00341890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608" w:type="dxa"/>
          </w:tcPr>
          <w:p w:rsidR="00E26D54" w:rsidRPr="00341890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9-1.831</w:t>
            </w:r>
          </w:p>
        </w:tc>
        <w:tc>
          <w:tcPr>
            <w:tcW w:w="1163" w:type="dxa"/>
          </w:tcPr>
          <w:p w:rsidR="00E26D54" w:rsidRPr="00341890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</w:t>
            </w: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vAlign w:val="center"/>
          </w:tcPr>
          <w:p w:rsidR="00E26D54" w:rsidRPr="00341890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41890">
              <w:rPr>
                <w:rFonts w:ascii="Times New Roman" w:hAnsi="Times New Roman" w:cs="Times New Roman"/>
                <w:color w:val="000000"/>
                <w:kern w:val="0"/>
              </w:rPr>
              <w:t>Child-Pug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h grade</w:t>
            </w:r>
          </w:p>
        </w:tc>
        <w:tc>
          <w:tcPr>
            <w:tcW w:w="1049" w:type="dxa"/>
          </w:tcPr>
          <w:p w:rsidR="00E26D54" w:rsidRPr="00341890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3</w:t>
            </w:r>
          </w:p>
        </w:tc>
        <w:tc>
          <w:tcPr>
            <w:tcW w:w="1592" w:type="dxa"/>
          </w:tcPr>
          <w:p w:rsidR="00E26D54" w:rsidRPr="00341890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2-2.649</w:t>
            </w:r>
          </w:p>
        </w:tc>
        <w:tc>
          <w:tcPr>
            <w:tcW w:w="1164" w:type="dxa"/>
          </w:tcPr>
          <w:p w:rsidR="00E26D54" w:rsidRPr="00341890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22" w:type="dxa"/>
          </w:tcPr>
          <w:p w:rsidR="00E26D54" w:rsidRPr="00341890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608" w:type="dxa"/>
          </w:tcPr>
          <w:p w:rsidR="00E26D54" w:rsidRPr="00341890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-1.288</w:t>
            </w:r>
          </w:p>
        </w:tc>
        <w:tc>
          <w:tcPr>
            <w:tcW w:w="1163" w:type="dxa"/>
          </w:tcPr>
          <w:p w:rsidR="00E26D54" w:rsidRPr="00341890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vAlign w:val="center"/>
          </w:tcPr>
          <w:p w:rsidR="00E26D54" w:rsidRPr="001C21FC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 w:rsidRPr="001C21FC">
              <w:rPr>
                <w:rFonts w:ascii="Times New Roman" w:hAnsi="Times New Roman" w:cs="Times New Roman"/>
                <w:kern w:val="0"/>
              </w:rPr>
              <w:t>BCLC stage</w:t>
            </w:r>
          </w:p>
        </w:tc>
        <w:tc>
          <w:tcPr>
            <w:tcW w:w="1049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7</w:t>
            </w:r>
          </w:p>
        </w:tc>
        <w:tc>
          <w:tcPr>
            <w:tcW w:w="1592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5-2.706</w:t>
            </w:r>
          </w:p>
        </w:tc>
        <w:tc>
          <w:tcPr>
            <w:tcW w:w="1164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2" w:type="dxa"/>
          </w:tcPr>
          <w:p w:rsidR="00E26D54" w:rsidRPr="001C21FC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4</w:t>
            </w:r>
          </w:p>
        </w:tc>
        <w:tc>
          <w:tcPr>
            <w:tcW w:w="1608" w:type="dxa"/>
          </w:tcPr>
          <w:p w:rsidR="00E26D54" w:rsidRPr="001C21FC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9-2.792</w:t>
            </w:r>
          </w:p>
        </w:tc>
        <w:tc>
          <w:tcPr>
            <w:tcW w:w="1163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&lt;0.001</w:t>
            </w: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vAlign w:val="center"/>
          </w:tcPr>
          <w:p w:rsidR="00E26D54" w:rsidRPr="001C21FC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reatinine</w:t>
            </w:r>
          </w:p>
        </w:tc>
        <w:tc>
          <w:tcPr>
            <w:tcW w:w="1049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1592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-2.417</w:t>
            </w:r>
          </w:p>
        </w:tc>
        <w:tc>
          <w:tcPr>
            <w:tcW w:w="1164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122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E26D54" w:rsidRPr="001C21FC" w:rsidRDefault="00E26D54" w:rsidP="000D5E73">
            <w:pPr>
              <w:spacing w:line="200" w:lineRule="atLeast"/>
              <w:rPr>
                <w:rFonts w:ascii="Times New Roman" w:hAnsi="Times New Roman" w:cs="Times New Roman"/>
              </w:rPr>
            </w:pP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vAlign w:val="center"/>
          </w:tcPr>
          <w:p w:rsidR="00E26D54" w:rsidRPr="001C21FC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FP</w:t>
            </w:r>
          </w:p>
        </w:tc>
        <w:tc>
          <w:tcPr>
            <w:tcW w:w="1049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92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1.000-1.000</w:t>
            </w:r>
          </w:p>
        </w:tc>
        <w:tc>
          <w:tcPr>
            <w:tcW w:w="1164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2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08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1.000-1.000</w:t>
            </w:r>
          </w:p>
        </w:tc>
        <w:tc>
          <w:tcPr>
            <w:tcW w:w="1163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&lt;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vAlign w:val="center"/>
          </w:tcPr>
          <w:p w:rsidR="00E26D54" w:rsidRPr="001C21FC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 w:rsidRPr="001C21FC">
              <w:rPr>
                <w:rFonts w:ascii="Times New Roman" w:hAnsi="Times New Roman" w:cs="Times New Roman"/>
                <w:kern w:val="0"/>
              </w:rPr>
              <w:t>CONUT score</w:t>
            </w:r>
          </w:p>
        </w:tc>
        <w:tc>
          <w:tcPr>
            <w:tcW w:w="1049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0</w:t>
            </w:r>
          </w:p>
        </w:tc>
        <w:tc>
          <w:tcPr>
            <w:tcW w:w="1592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2-1.282</w:t>
            </w:r>
          </w:p>
        </w:tc>
        <w:tc>
          <w:tcPr>
            <w:tcW w:w="1164" w:type="dxa"/>
          </w:tcPr>
          <w:p w:rsidR="00E26D54" w:rsidRPr="001C21FC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22" w:type="dxa"/>
          </w:tcPr>
          <w:p w:rsidR="00E26D54" w:rsidRPr="001C21FC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0</w:t>
            </w:r>
          </w:p>
        </w:tc>
        <w:tc>
          <w:tcPr>
            <w:tcW w:w="1608" w:type="dxa"/>
          </w:tcPr>
          <w:p w:rsidR="00E26D54" w:rsidRPr="001C21FC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-1.288</w:t>
            </w:r>
          </w:p>
        </w:tc>
        <w:tc>
          <w:tcPr>
            <w:tcW w:w="1163" w:type="dxa"/>
          </w:tcPr>
          <w:p w:rsidR="00E26D54" w:rsidRPr="001C21FC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vAlign w:val="center"/>
          </w:tcPr>
          <w:p w:rsidR="00E26D54" w:rsidRPr="001C21FC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allothionein</w:t>
            </w:r>
          </w:p>
        </w:tc>
        <w:tc>
          <w:tcPr>
            <w:tcW w:w="1049" w:type="dxa"/>
          </w:tcPr>
          <w:p w:rsidR="00E26D54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592" w:type="dxa"/>
          </w:tcPr>
          <w:p w:rsidR="00E26D54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-1.023</w:t>
            </w:r>
          </w:p>
        </w:tc>
        <w:tc>
          <w:tcPr>
            <w:tcW w:w="1164" w:type="dxa"/>
          </w:tcPr>
          <w:p w:rsidR="00E26D54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122" w:type="dxa"/>
          </w:tcPr>
          <w:p w:rsidR="00E26D54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</w:tcPr>
          <w:p w:rsidR="00E26D54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E26D54" w:rsidRDefault="00E26D54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6D54" w:rsidRPr="000446E1" w:rsidTr="000D5E73">
        <w:trPr>
          <w:trHeight w:hRule="exact" w:val="507"/>
        </w:trPr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:rsidR="00E26D54" w:rsidRPr="001C21FC" w:rsidRDefault="00E26D54" w:rsidP="000D5E73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 w:rsidRPr="001C21FC">
              <w:rPr>
                <w:rFonts w:ascii="Times New Roman" w:hAnsi="Times New Roman" w:cs="Times New Roman"/>
                <w:kern w:val="0"/>
              </w:rPr>
              <w:t>Zn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E26D54" w:rsidRPr="001C21FC" w:rsidRDefault="00F44C2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E26D54" w:rsidRPr="001C21FC" w:rsidRDefault="00F44C2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-0.998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E26D54" w:rsidRPr="001C21FC" w:rsidRDefault="00F44C2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E26D54" w:rsidRPr="001C21FC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E26D54" w:rsidRPr="001C21FC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-1.00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E26D54" w:rsidRPr="001C21FC" w:rsidRDefault="00B57585" w:rsidP="000D5E73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</w:tr>
    </w:tbl>
    <w:p w:rsidR="007C44AD" w:rsidRDefault="007C44AD" w:rsidP="00CD0829">
      <w:pPr>
        <w:widowControl/>
        <w:autoSpaceDE w:val="0"/>
        <w:autoSpaceDN w:val="0"/>
        <w:adjustRightInd w:val="0"/>
        <w:spacing w:after="240"/>
        <w:contextualSpacing/>
        <w:jc w:val="left"/>
        <w:rPr>
          <w:rFonts w:ascii="Times New Roman" w:hAnsi="Times New Roman" w:cs="Times New Roman"/>
        </w:rPr>
      </w:pPr>
    </w:p>
    <w:p w:rsidR="006D67C0" w:rsidRPr="003D16D3" w:rsidRDefault="006D67C0" w:rsidP="007C44AD">
      <w:pPr>
        <w:widowControl/>
        <w:jc w:val="left"/>
        <w:rPr>
          <w:rFonts w:ascii="Times New Roman" w:hAnsi="Times New Roman" w:cs="Times New Roman"/>
        </w:rPr>
      </w:pPr>
    </w:p>
    <w:sectPr w:rsidR="006D67C0" w:rsidRPr="003D16D3" w:rsidSect="001C2FF0">
      <w:pgSz w:w="11900" w:h="16820"/>
      <w:pgMar w:top="1440" w:right="1080" w:bottom="1440" w:left="1080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32B9" w:rsidRDefault="00C732B9" w:rsidP="00B937D6">
      <w:r>
        <w:separator/>
      </w:r>
    </w:p>
  </w:endnote>
  <w:endnote w:type="continuationSeparator" w:id="1">
    <w:p w:rsidR="00C732B9" w:rsidRDefault="00C732B9" w:rsidP="00B937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32B9" w:rsidRDefault="00C732B9" w:rsidP="00B937D6">
      <w:r>
        <w:separator/>
      </w:r>
    </w:p>
  </w:footnote>
  <w:footnote w:type="continuationSeparator" w:id="1">
    <w:p w:rsidR="00C732B9" w:rsidRDefault="00C732B9" w:rsidP="00B937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622A"/>
    <w:rsid w:val="000149AE"/>
    <w:rsid w:val="00030BCC"/>
    <w:rsid w:val="000322AE"/>
    <w:rsid w:val="0004119F"/>
    <w:rsid w:val="0004181F"/>
    <w:rsid w:val="00067E49"/>
    <w:rsid w:val="000852DB"/>
    <w:rsid w:val="00091718"/>
    <w:rsid w:val="000A0DE7"/>
    <w:rsid w:val="000A2000"/>
    <w:rsid w:val="000D5E73"/>
    <w:rsid w:val="000F79E4"/>
    <w:rsid w:val="00105594"/>
    <w:rsid w:val="0014647A"/>
    <w:rsid w:val="001813AF"/>
    <w:rsid w:val="00187850"/>
    <w:rsid w:val="001B0266"/>
    <w:rsid w:val="001C21FC"/>
    <w:rsid w:val="001C2FF0"/>
    <w:rsid w:val="001D2341"/>
    <w:rsid w:val="001F74BA"/>
    <w:rsid w:val="00202386"/>
    <w:rsid w:val="00225119"/>
    <w:rsid w:val="00235AC4"/>
    <w:rsid w:val="002409B6"/>
    <w:rsid w:val="00257383"/>
    <w:rsid w:val="00277D67"/>
    <w:rsid w:val="002835FE"/>
    <w:rsid w:val="00284232"/>
    <w:rsid w:val="002A6076"/>
    <w:rsid w:val="002B0113"/>
    <w:rsid w:val="002C228F"/>
    <w:rsid w:val="002C5535"/>
    <w:rsid w:val="002D265D"/>
    <w:rsid w:val="002F11F4"/>
    <w:rsid w:val="003013AA"/>
    <w:rsid w:val="00316F61"/>
    <w:rsid w:val="00323BFD"/>
    <w:rsid w:val="0033497B"/>
    <w:rsid w:val="00350344"/>
    <w:rsid w:val="00375012"/>
    <w:rsid w:val="00376E26"/>
    <w:rsid w:val="003862B9"/>
    <w:rsid w:val="003D16D3"/>
    <w:rsid w:val="003E0B1E"/>
    <w:rsid w:val="003E0BED"/>
    <w:rsid w:val="003E7242"/>
    <w:rsid w:val="00453622"/>
    <w:rsid w:val="00456D75"/>
    <w:rsid w:val="00484D35"/>
    <w:rsid w:val="004E3ECD"/>
    <w:rsid w:val="004E5DE2"/>
    <w:rsid w:val="00507553"/>
    <w:rsid w:val="005201CB"/>
    <w:rsid w:val="005232CC"/>
    <w:rsid w:val="0053130A"/>
    <w:rsid w:val="00531F86"/>
    <w:rsid w:val="00575336"/>
    <w:rsid w:val="00594E77"/>
    <w:rsid w:val="005A40E6"/>
    <w:rsid w:val="005D5963"/>
    <w:rsid w:val="005D60D3"/>
    <w:rsid w:val="005F04CD"/>
    <w:rsid w:val="00615895"/>
    <w:rsid w:val="00634CAE"/>
    <w:rsid w:val="00636492"/>
    <w:rsid w:val="00641DB7"/>
    <w:rsid w:val="006439F8"/>
    <w:rsid w:val="006448EE"/>
    <w:rsid w:val="006A3205"/>
    <w:rsid w:val="006B440F"/>
    <w:rsid w:val="006D67C0"/>
    <w:rsid w:val="00714125"/>
    <w:rsid w:val="00733B61"/>
    <w:rsid w:val="00757669"/>
    <w:rsid w:val="00762C69"/>
    <w:rsid w:val="00786D88"/>
    <w:rsid w:val="007874A0"/>
    <w:rsid w:val="00790052"/>
    <w:rsid w:val="00796805"/>
    <w:rsid w:val="007B64AE"/>
    <w:rsid w:val="007C44AD"/>
    <w:rsid w:val="007D069F"/>
    <w:rsid w:val="007E4B88"/>
    <w:rsid w:val="007F4141"/>
    <w:rsid w:val="0080148B"/>
    <w:rsid w:val="008207A4"/>
    <w:rsid w:val="0082581E"/>
    <w:rsid w:val="0085799A"/>
    <w:rsid w:val="00885F16"/>
    <w:rsid w:val="008B361B"/>
    <w:rsid w:val="008B506B"/>
    <w:rsid w:val="00903253"/>
    <w:rsid w:val="00946820"/>
    <w:rsid w:val="00995248"/>
    <w:rsid w:val="009C30F3"/>
    <w:rsid w:val="009E0C80"/>
    <w:rsid w:val="009E2EF4"/>
    <w:rsid w:val="00A11CDC"/>
    <w:rsid w:val="00A70618"/>
    <w:rsid w:val="00AA0824"/>
    <w:rsid w:val="00AC1599"/>
    <w:rsid w:val="00AC3C5D"/>
    <w:rsid w:val="00AC6AF4"/>
    <w:rsid w:val="00AD5C39"/>
    <w:rsid w:val="00AD7FBF"/>
    <w:rsid w:val="00AE50F4"/>
    <w:rsid w:val="00AE604A"/>
    <w:rsid w:val="00AF45B1"/>
    <w:rsid w:val="00B007B1"/>
    <w:rsid w:val="00B16772"/>
    <w:rsid w:val="00B30918"/>
    <w:rsid w:val="00B3456D"/>
    <w:rsid w:val="00B551FC"/>
    <w:rsid w:val="00B57585"/>
    <w:rsid w:val="00B65781"/>
    <w:rsid w:val="00B77D9F"/>
    <w:rsid w:val="00B9094B"/>
    <w:rsid w:val="00B9347C"/>
    <w:rsid w:val="00B937D6"/>
    <w:rsid w:val="00B96021"/>
    <w:rsid w:val="00BD78E0"/>
    <w:rsid w:val="00BE0ACF"/>
    <w:rsid w:val="00BE3CB7"/>
    <w:rsid w:val="00BF50EB"/>
    <w:rsid w:val="00C007CE"/>
    <w:rsid w:val="00C052D0"/>
    <w:rsid w:val="00C11412"/>
    <w:rsid w:val="00C6174F"/>
    <w:rsid w:val="00C712C0"/>
    <w:rsid w:val="00C732B9"/>
    <w:rsid w:val="00CA69A8"/>
    <w:rsid w:val="00CB2D88"/>
    <w:rsid w:val="00CD06B0"/>
    <w:rsid w:val="00CD0829"/>
    <w:rsid w:val="00CD1098"/>
    <w:rsid w:val="00CD6FAE"/>
    <w:rsid w:val="00CE2A76"/>
    <w:rsid w:val="00CE7F39"/>
    <w:rsid w:val="00D022B4"/>
    <w:rsid w:val="00D1622A"/>
    <w:rsid w:val="00D30CB8"/>
    <w:rsid w:val="00D50BD0"/>
    <w:rsid w:val="00D51BA2"/>
    <w:rsid w:val="00D572AA"/>
    <w:rsid w:val="00D63FF3"/>
    <w:rsid w:val="00D926EF"/>
    <w:rsid w:val="00DA0828"/>
    <w:rsid w:val="00DA26A7"/>
    <w:rsid w:val="00DC58AA"/>
    <w:rsid w:val="00E0399C"/>
    <w:rsid w:val="00E07CC0"/>
    <w:rsid w:val="00E256BF"/>
    <w:rsid w:val="00E26D54"/>
    <w:rsid w:val="00E5419B"/>
    <w:rsid w:val="00E62449"/>
    <w:rsid w:val="00E86A83"/>
    <w:rsid w:val="00EC08B0"/>
    <w:rsid w:val="00EC3A58"/>
    <w:rsid w:val="00EF5D64"/>
    <w:rsid w:val="00F121E3"/>
    <w:rsid w:val="00F24B2C"/>
    <w:rsid w:val="00F3092E"/>
    <w:rsid w:val="00F44C25"/>
    <w:rsid w:val="00F56387"/>
    <w:rsid w:val="00F9280C"/>
    <w:rsid w:val="00FC797B"/>
    <w:rsid w:val="00FD6012"/>
    <w:rsid w:val="00FE5902"/>
    <w:rsid w:val="00FF57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2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937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937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37D6"/>
  </w:style>
  <w:style w:type="paragraph" w:styleId="Footer">
    <w:name w:val="footer"/>
    <w:basedOn w:val="Normal"/>
    <w:link w:val="FooterChar"/>
    <w:uiPriority w:val="99"/>
    <w:unhideWhenUsed/>
    <w:rsid w:val="00B937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37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B937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B937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37D6"/>
  </w:style>
  <w:style w:type="paragraph" w:styleId="a6">
    <w:name w:val="footer"/>
    <w:basedOn w:val="a"/>
    <w:link w:val="a7"/>
    <w:uiPriority w:val="99"/>
    <w:unhideWhenUsed/>
    <w:rsid w:val="00B937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37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93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8319AC-042A-4249-8222-B546C6299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YUKI TAMAI</dc:creator>
  <cp:keywords/>
  <dc:description/>
  <cp:lastModifiedBy>lenovo</cp:lastModifiedBy>
  <cp:revision>152</cp:revision>
  <cp:lastPrinted>2020-03-02T00:25:00Z</cp:lastPrinted>
  <dcterms:created xsi:type="dcterms:W3CDTF">2017-06-23T13:38:00Z</dcterms:created>
  <dcterms:modified xsi:type="dcterms:W3CDTF">2020-08-22T12:23:00Z</dcterms:modified>
</cp:coreProperties>
</file>